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nformation of twenty genes associated with recurrence-free survival identified by Kaplan-Meier curve analysis and log-rank tes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 TCGA cohor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461" w:tblpY="2145"/>
        <w:tblOverlap w:val="never"/>
        <w:tblW w:w="88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118"/>
        <w:gridCol w:w="1010"/>
        <w:gridCol w:w="1009"/>
        <w:gridCol w:w="995"/>
        <w:gridCol w:w="982"/>
        <w:gridCol w:w="1268"/>
        <w:gridCol w:w="12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xpression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-year RFS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2-year RFS</w:t>
            </w:r>
          </w:p>
        </w:tc>
        <w:tc>
          <w:tcPr>
            <w:tcW w:w="9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3-year RFS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5-year RFS</w:t>
            </w:r>
          </w:p>
        </w:tc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edium RF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year)</w:t>
            </w:r>
          </w:p>
        </w:tc>
        <w:tc>
          <w:tcPr>
            <w:tcW w:w="12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H4</w:t>
            </w:r>
          </w:p>
        </w:tc>
        <w:tc>
          <w:tcPr>
            <w:tcW w:w="1118" w:type="dxa"/>
            <w:tcBorders>
              <w:top w:val="single" w:color="auto" w:sz="4" w:space="0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tcBorders>
              <w:top w:val="single" w:color="auto" w:sz="4" w:space="0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.58%</w:t>
            </w:r>
          </w:p>
        </w:tc>
        <w:tc>
          <w:tcPr>
            <w:tcW w:w="1009" w:type="dxa"/>
            <w:tcBorders>
              <w:top w:val="single" w:color="auto" w:sz="4" w:space="0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5%</w:t>
            </w:r>
          </w:p>
        </w:tc>
        <w:tc>
          <w:tcPr>
            <w:tcW w:w="995" w:type="dxa"/>
            <w:tcBorders>
              <w:top w:val="single" w:color="auto" w:sz="4" w:space="0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90%</w:t>
            </w:r>
          </w:p>
        </w:tc>
        <w:tc>
          <w:tcPr>
            <w:tcW w:w="982" w:type="dxa"/>
            <w:tcBorders>
              <w:top w:val="single" w:color="auto" w:sz="4" w:space="0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85%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23</w:t>
            </w:r>
          </w:p>
        </w:tc>
        <w:tc>
          <w:tcPr>
            <w:tcW w:w="12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75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30%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69%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35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71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POA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87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40%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39%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.44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096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39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47%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93%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.95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2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P2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30%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35%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30%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9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84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4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13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10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85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23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7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0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9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70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.0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96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4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70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.9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.4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3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51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DKN3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5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83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3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81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3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4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0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.5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9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EC1B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2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1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76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.91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04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03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.1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.93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.54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22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RHBP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.91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89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27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.9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60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44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8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94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.1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05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NASE1L3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.75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4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64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1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23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2.80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37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8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04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9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CN3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3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71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90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8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96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5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.7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1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.42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05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GFAC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49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2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92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.06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6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48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.83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.12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.05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51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MT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35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1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08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2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6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2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.77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.0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58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42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AT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45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50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2.49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30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6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21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.45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09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.56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37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LK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96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2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.54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.0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66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4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.10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38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.53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91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67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C8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.72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11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8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1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23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4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.41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.04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.17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22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C10A1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.30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32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1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84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6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49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13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.12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.5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2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RPINA4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0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95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81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27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04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87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60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.94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36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6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C38A4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6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24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3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.88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81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84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10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31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2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2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B2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.64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69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42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79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67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3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.28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15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70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42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T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.95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50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6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54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96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85%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19%</w:t>
            </w:r>
          </w:p>
        </w:tc>
        <w:tc>
          <w:tcPr>
            <w:tcW w:w="99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.94%</w:t>
            </w:r>
          </w:p>
        </w:tc>
        <w:tc>
          <w:tcPr>
            <w:tcW w:w="98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.33%</w:t>
            </w:r>
          </w:p>
        </w:tc>
        <w:tc>
          <w:tcPr>
            <w:tcW w:w="12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26</w:t>
            </w:r>
          </w:p>
        </w:tc>
        <w:tc>
          <w:tcPr>
            <w:tcW w:w="1214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BE2T</w:t>
            </w:r>
          </w:p>
        </w:tc>
        <w:tc>
          <w:tcPr>
            <w:tcW w:w="1118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010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07%</w:t>
            </w:r>
          </w:p>
        </w:tc>
        <w:tc>
          <w:tcPr>
            <w:tcW w:w="1009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.59%</w:t>
            </w:r>
          </w:p>
        </w:tc>
        <w:tc>
          <w:tcPr>
            <w:tcW w:w="995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35%</w:t>
            </w:r>
          </w:p>
        </w:tc>
        <w:tc>
          <w:tcPr>
            <w:tcW w:w="982" w:type="dxa"/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75%</w:t>
            </w:r>
          </w:p>
        </w:tc>
        <w:tc>
          <w:tcPr>
            <w:tcW w:w="126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42</w:t>
            </w:r>
          </w:p>
        </w:tc>
        <w:tc>
          <w:tcPr>
            <w:tcW w:w="1214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.90%</w:t>
            </w:r>
          </w:p>
        </w:tc>
        <w:tc>
          <w:tcPr>
            <w:tcW w:w="10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49%</w:t>
            </w:r>
          </w:p>
        </w:tc>
        <w:tc>
          <w:tcPr>
            <w:tcW w:w="9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95%</w:t>
            </w:r>
          </w:p>
        </w:tc>
        <w:tc>
          <w:tcPr>
            <w:tcW w:w="9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.05%</w:t>
            </w:r>
          </w:p>
        </w:tc>
        <w:tc>
          <w:tcPr>
            <w:tcW w:w="1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96</w:t>
            </w:r>
          </w:p>
        </w:tc>
        <w:tc>
          <w:tcPr>
            <w:tcW w:w="121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FS,recurrence-free survival; TCGA, The Cancer Genome Atla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*P-value&lt;0.05, **P-value&lt;0.01, ***P-value&lt;0.001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B33C5"/>
    <w:rsid w:val="0166434F"/>
    <w:rsid w:val="06BC3DDB"/>
    <w:rsid w:val="09A47E1E"/>
    <w:rsid w:val="0A0D5B87"/>
    <w:rsid w:val="0F703CCB"/>
    <w:rsid w:val="1695647D"/>
    <w:rsid w:val="18F373AB"/>
    <w:rsid w:val="1A74164B"/>
    <w:rsid w:val="1A842149"/>
    <w:rsid w:val="1B7C2A78"/>
    <w:rsid w:val="20D82DF3"/>
    <w:rsid w:val="21862563"/>
    <w:rsid w:val="22383728"/>
    <w:rsid w:val="2F236B10"/>
    <w:rsid w:val="363B174E"/>
    <w:rsid w:val="3FDC313E"/>
    <w:rsid w:val="3FF92E7E"/>
    <w:rsid w:val="443B1B0D"/>
    <w:rsid w:val="45E276C0"/>
    <w:rsid w:val="499C5A7F"/>
    <w:rsid w:val="513A6D92"/>
    <w:rsid w:val="54090C97"/>
    <w:rsid w:val="58AD5A3D"/>
    <w:rsid w:val="5B59136B"/>
    <w:rsid w:val="5FBC3193"/>
    <w:rsid w:val="60BB2835"/>
    <w:rsid w:val="60E4405B"/>
    <w:rsid w:val="616763A7"/>
    <w:rsid w:val="67CD0C2E"/>
    <w:rsid w:val="71F6243B"/>
    <w:rsid w:val="72184F62"/>
    <w:rsid w:val="723734BD"/>
    <w:rsid w:val="78D66D60"/>
    <w:rsid w:val="78F20E10"/>
    <w:rsid w:val="79EA2FE5"/>
    <w:rsid w:val="7AE85B4E"/>
    <w:rsid w:val="7D223802"/>
    <w:rsid w:val="7E46451B"/>
    <w:rsid w:val="7FB2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2:06:00Z</dcterms:created>
  <dc:creator>Windows 10</dc:creator>
  <cp:lastModifiedBy>YanPing</cp:lastModifiedBy>
  <dcterms:modified xsi:type="dcterms:W3CDTF">2021-03-18T03:1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